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252C0" w14:textId="77777777" w:rsidR="00492441" w:rsidRDefault="00492441" w:rsidP="00492441">
      <w:pPr>
        <w:spacing w:after="0" w:line="240" w:lineRule="auto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  <w:r w:rsidRPr="00FB081B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Table </w:t>
      </w:r>
      <w:r w:rsidRPr="00F40115">
        <w:rPr>
          <w:rFonts w:ascii="Times New Roman" w:hAnsi="Times New Roman" w:cs="Times New Roman"/>
          <w:b/>
          <w:bCs/>
          <w:color w:val="C00000"/>
          <w:sz w:val="24"/>
          <w:szCs w:val="24"/>
        </w:rPr>
        <w:t>S7</w:t>
      </w:r>
      <w:r w:rsidRPr="00F401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5A68">
        <w:rPr>
          <w:rFonts w:ascii="Times New Roman" w:hAnsi="Times New Roman" w:cs="Times New Roman"/>
          <w:sz w:val="24"/>
          <w:szCs w:val="24"/>
        </w:rPr>
        <w:t xml:space="preserve"> 2018 Under-five mortality. Source World Bank </w:t>
      </w:r>
      <w:hyperlink r:id="rId4" w:history="1">
        <w:r w:rsidRPr="00025DA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ata.worldbank.org/indicator/SH.DTH.MORT</w:t>
        </w:r>
      </w:hyperlink>
      <w:r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 xml:space="preserve"> </w:t>
      </w:r>
    </w:p>
    <w:p w14:paraId="531D4D91" w14:textId="77777777" w:rsidR="00492441" w:rsidRPr="00855A68" w:rsidRDefault="00492441" w:rsidP="0049244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5A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sulted March 2020. Summaries are shown for primate region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or top 25 developed nations and</w:t>
      </w:r>
      <w:r w:rsidRPr="00855A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the EU, UK, USA and Canada.</w:t>
      </w:r>
    </w:p>
    <w:tbl>
      <w:tblPr>
        <w:tblpPr w:leftFromText="180" w:rightFromText="180" w:vertAnchor="text" w:horzAnchor="margin" w:tblpY="280"/>
        <w:tblW w:w="9209" w:type="dxa"/>
        <w:tblLook w:val="04A0" w:firstRow="1" w:lastRow="0" w:firstColumn="1" w:lastColumn="0" w:noHBand="0" w:noVBand="1"/>
      </w:tblPr>
      <w:tblGrid>
        <w:gridCol w:w="2405"/>
        <w:gridCol w:w="2126"/>
        <w:gridCol w:w="284"/>
        <w:gridCol w:w="3402"/>
        <w:gridCol w:w="992"/>
      </w:tblGrid>
      <w:tr w:rsidR="00492441" w:rsidRPr="00855A68" w14:paraId="6B2C2201" w14:textId="77777777" w:rsidTr="00991AC9">
        <w:trPr>
          <w:trHeight w:val="29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87E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  <w:r w:rsidRPr="00855A68">
              <w:rPr>
                <w:rFonts w:ascii="Calibri" w:eastAsia="Times New Roman" w:hAnsi="Calibri" w:cs="Calibri"/>
                <w:b/>
                <w:bCs/>
                <w:color w:val="C00000"/>
              </w:rPr>
              <w:t xml:space="preserve"> Primate r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3C52" w14:textId="77777777" w:rsidR="00492441" w:rsidRPr="006045E3" w:rsidRDefault="0049244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018 </w:t>
            </w:r>
            <w:r w:rsidRPr="006045E3">
              <w:rPr>
                <w:rFonts w:ascii="Calibri" w:eastAsia="Times New Roman" w:hAnsi="Calibri" w:cs="Calibri"/>
                <w:b/>
                <w:bCs/>
                <w:color w:val="000000"/>
              </w:rPr>
              <w:t>Under-five death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617B7" w14:textId="77777777" w:rsidR="00492441" w:rsidRPr="0047628F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01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9A88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7C05E002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6EF6" w14:textId="77777777" w:rsidR="00492441" w:rsidRPr="00855A68" w:rsidRDefault="0049244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Africa (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A8ABC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141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451419">
              <w:rPr>
                <w:rFonts w:ascii="Calibri" w:eastAsia="Times New Roman" w:hAnsi="Calibri" w:cs="Calibri"/>
                <w:color w:val="000000"/>
              </w:rPr>
              <w:t>867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451419">
              <w:rPr>
                <w:rFonts w:ascii="Calibri" w:eastAsia="Times New Roman" w:hAnsi="Calibri" w:cs="Calibri"/>
                <w:color w:val="000000"/>
              </w:rPr>
              <w:t>6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9576A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66E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A81A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7FB8158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FA284" w14:textId="77777777" w:rsidR="00492441" w:rsidRPr="00855A68" w:rsidRDefault="0049244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South Asia (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6A1C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1,474,62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58AF1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0011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4EB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2BD3B4A6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DF604" w14:textId="77777777" w:rsidR="00492441" w:rsidRPr="00855A68" w:rsidRDefault="0049244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Southeast Asia (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3EA9E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462,36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9035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0EC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E99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4AEE27E0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621D0" w14:textId="77777777" w:rsidR="00492441" w:rsidRPr="00855A68" w:rsidRDefault="0049244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Neotropics (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C1CC8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172,3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8CDA4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F422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70E0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2B7651B9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CA8CC" w14:textId="77777777" w:rsidR="00492441" w:rsidRPr="00855A68" w:rsidRDefault="0049244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46D95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ADF2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D4F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B61D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7850B49A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0237" w14:textId="77777777" w:rsidR="00492441" w:rsidRPr="00855A68" w:rsidRDefault="0049244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EU (28)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855A68">
              <w:rPr>
                <w:rFonts w:ascii="Arial" w:eastAsia="Times New Roman" w:hAnsi="Arial" w:cs="Arial"/>
                <w:sz w:val="20"/>
                <w:szCs w:val="20"/>
              </w:rPr>
              <w:t>UK,USA</w:t>
            </w:r>
            <w:proofErr w:type="gramEnd"/>
            <w:r w:rsidRPr="00855A68">
              <w:rPr>
                <w:rFonts w:ascii="Arial" w:eastAsia="Times New Roman" w:hAnsi="Arial" w:cs="Arial"/>
                <w:sz w:val="20"/>
                <w:szCs w:val="20"/>
              </w:rPr>
              <w:t>, C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3FA47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,000</w:t>
            </w: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57134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919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C17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6C7B1321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6544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BC2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9422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BB2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FEE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20010A2D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C004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2A00" w14:textId="77777777" w:rsidR="00492441" w:rsidRPr="00855A68" w:rsidRDefault="0049244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25F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E751" w14:textId="77777777" w:rsidR="00492441" w:rsidRPr="00855A68" w:rsidRDefault="0049244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5A6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2018 Und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five</w:t>
            </w:r>
            <w:r w:rsidRPr="00855A6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ort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FAEB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621FABBE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1D1D" w14:textId="77777777" w:rsidR="00492441" w:rsidRPr="00855A68" w:rsidRDefault="0049244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C74A" w14:textId="77777777" w:rsidR="00492441" w:rsidRPr="00855A68" w:rsidRDefault="0049244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2EFD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4FDE" w14:textId="77777777" w:rsidR="00492441" w:rsidRPr="006045E3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B4B7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25,497</w:t>
            </w:r>
          </w:p>
        </w:tc>
      </w:tr>
      <w:tr w:rsidR="00492441" w:rsidRPr="00855A68" w14:paraId="72774CED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7B00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  <w:r w:rsidRPr="00855A68">
              <w:rPr>
                <w:rFonts w:ascii="Calibri" w:eastAsia="Times New Roman" w:hAnsi="Calibri" w:cs="Calibri"/>
                <w:b/>
                <w:bCs/>
                <w:color w:val="C00000"/>
              </w:rPr>
              <w:t>Top developed natio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AD2F" w14:textId="77777777" w:rsidR="00492441" w:rsidRPr="00855A68" w:rsidRDefault="0049244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018 Under five </w:t>
            </w:r>
            <w:r w:rsidRPr="00855A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930D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55A8" w14:textId="77777777" w:rsidR="00492441" w:rsidRPr="006045E3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European Union</w:t>
            </w: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(n = 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D24A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19,853</w:t>
            </w:r>
          </w:p>
        </w:tc>
      </w:tr>
      <w:tr w:rsidR="00492441" w:rsidRPr="00855A68" w14:paraId="136AD708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1D9A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8060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BE2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27B2" w14:textId="77777777" w:rsidR="00492441" w:rsidRPr="006045E3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AAF7C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3,316</w:t>
            </w:r>
          </w:p>
        </w:tc>
      </w:tr>
      <w:tr w:rsidR="00492441" w:rsidRPr="00855A68" w14:paraId="5F604F10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FD1D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05A6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690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F6F5" w14:textId="77777777" w:rsidR="00492441" w:rsidRPr="006045E3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BE9AD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1,919</w:t>
            </w:r>
          </w:p>
        </w:tc>
      </w:tr>
      <w:tr w:rsidR="00492441" w:rsidRPr="00855A68" w14:paraId="5D35D16E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0204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07D5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289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AA6E" w14:textId="77777777" w:rsidR="00492441" w:rsidRPr="006045E3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6045E3">
              <w:rPr>
                <w:rFonts w:ascii="Calibri" w:eastAsia="Times New Roman" w:hAnsi="Calibri" w:cs="Calibri"/>
                <w:b/>
                <w:bCs/>
                <w:color w:val="C00000"/>
              </w:rPr>
              <w:t>Total EU, UK, Cana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D10AE" w14:textId="77777777" w:rsidR="00492441" w:rsidRPr="006045E3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0,585</w:t>
            </w:r>
          </w:p>
        </w:tc>
      </w:tr>
      <w:tr w:rsidR="00492441" w:rsidRPr="00855A68" w14:paraId="4CC688BB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4A37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758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4C1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958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067B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92441" w:rsidRPr="00855A68" w14:paraId="1BD7A09C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44EC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0D84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5D7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6AC4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9979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668D292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38A5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DFB8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25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5E2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DBC82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5A5D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92441" w:rsidRPr="00855A68" w14:paraId="3FB5DDE1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093A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B5EA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7C31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947C1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9CCA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92441" w:rsidRPr="00855A68" w14:paraId="517E1745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DB2D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3068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sz w:val="20"/>
                <w:szCs w:val="20"/>
              </w:rPr>
              <w:t>117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BE3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A21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C087A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92441" w:rsidRPr="00855A68" w14:paraId="1FE57106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A1EF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2EEF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25,49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49E2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52B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35BD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2E820102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B318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773C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66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18A2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BE8B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9D1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7841C5F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684B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D26D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1,9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568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0B9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D4C2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0B8FCA31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5922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10E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3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D64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2C01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E8BA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ED849AA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6A22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53E5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2,42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6537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AD79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C12B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69B4E291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DDB2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Icela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C576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2AD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48D0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15F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107A42ED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C5F7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8725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2,80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7E4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D3A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36F5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DC244BB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437B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A72B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DC29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EBE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FDE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36FAAAB2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B485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0C16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45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838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C28A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0DD0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234E7AE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491A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D80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3,3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0649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EFB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1F8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2DA21B47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EE14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5660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2,98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63E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B777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42F2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1008715B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32B5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2146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34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33E7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E49B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F749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5170CEE1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6EA0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BD4C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1,4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104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935C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130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7F3E9D37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77C2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4E81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1,2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C9D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4D08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F60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04477477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35CD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Korea (Republic of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C5D3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1,2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0D0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125F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77B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0D69FE78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B4CC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DF76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3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742E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D90A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FD53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2441" w:rsidRPr="00855A68" w14:paraId="22C9F685" w14:textId="77777777" w:rsidTr="00991AC9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069B" w14:textId="77777777" w:rsidR="00492441" w:rsidRPr="00855A68" w:rsidRDefault="00492441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5A68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26F3" w14:textId="77777777" w:rsidR="00492441" w:rsidRPr="00855A68" w:rsidRDefault="00492441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0595E"/>
                <w:sz w:val="20"/>
                <w:szCs w:val="20"/>
              </w:rPr>
            </w:pPr>
            <w:r w:rsidRPr="00855A68">
              <w:rPr>
                <w:rFonts w:ascii="Arial" w:eastAsia="Times New Roman" w:hAnsi="Arial" w:cs="Arial"/>
                <w:color w:val="50595E"/>
                <w:sz w:val="20"/>
                <w:szCs w:val="20"/>
              </w:rPr>
              <w:t>3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0C6B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6466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7CE4" w14:textId="77777777" w:rsidR="00492441" w:rsidRPr="00855A68" w:rsidRDefault="0049244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A8CFE8A" w14:textId="77777777" w:rsidR="00F84B7E" w:rsidRDefault="00492441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41"/>
    <w:rsid w:val="002B31CB"/>
    <w:rsid w:val="00492441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9C0D"/>
  <w15:chartTrackingRefBased/>
  <w15:docId w15:val="{E483D8A0-B382-470F-8E77-8AEF2856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244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worldbank.org/indicator/SH.DTH.M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7:00Z</dcterms:created>
  <dcterms:modified xsi:type="dcterms:W3CDTF">2020-04-02T20:07:00Z</dcterms:modified>
</cp:coreProperties>
</file>